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CD77A" w14:textId="77777777" w:rsidR="00401E10" w:rsidRPr="004C0BFC" w:rsidRDefault="00401E10" w:rsidP="00401E10">
      <w:pPr>
        <w:rPr>
          <w:rFonts w:cstheme="minorHAnsi"/>
          <w:b/>
          <w:bCs/>
        </w:rPr>
      </w:pPr>
      <w:r w:rsidRPr="004C0BFC">
        <w:rPr>
          <w:rFonts w:cstheme="minorHAnsi"/>
          <w:b/>
          <w:bCs/>
        </w:rPr>
        <w:t xml:space="preserve">Supplementary Table 1. Pre- and post-neoadjuvant chemotherapy imaging features of n=90 </w:t>
      </w:r>
      <w:proofErr w:type="spellStart"/>
      <w:r w:rsidRPr="004C0BFC">
        <w:rPr>
          <w:rFonts w:cstheme="minorHAnsi"/>
          <w:b/>
          <w:bCs/>
        </w:rPr>
        <w:t>cN</w:t>
      </w:r>
      <w:proofErr w:type="spellEnd"/>
      <w:r w:rsidRPr="004C0BFC">
        <w:rPr>
          <w:rFonts w:cstheme="minorHAnsi"/>
          <w:b/>
          <w:bCs/>
        </w:rPr>
        <w:t>+ inflammatory BCs overall and comparing patients with vs without a pre-treatment biopsy-positive clipped node.</w:t>
      </w:r>
    </w:p>
    <w:tbl>
      <w:tblPr>
        <w:tblW w:w="95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9"/>
        <w:gridCol w:w="51"/>
        <w:gridCol w:w="1544"/>
        <w:gridCol w:w="166"/>
        <w:gridCol w:w="1800"/>
        <w:gridCol w:w="1530"/>
        <w:gridCol w:w="1260"/>
      </w:tblGrid>
      <w:tr w:rsidR="00401E10" w:rsidRPr="00D97120" w14:paraId="49F415F6" w14:textId="77777777" w:rsidTr="0073528B">
        <w:trPr>
          <w:gridAfter w:val="4"/>
          <w:wAfter w:w="4756" w:type="dxa"/>
          <w:cantSplit/>
          <w:tblHeader/>
          <w:jc w:val="center"/>
        </w:trPr>
        <w:tc>
          <w:tcPr>
            <w:tcW w:w="3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832ABB" w14:textId="77777777" w:rsidR="00401E10" w:rsidRPr="004C0BFC" w:rsidRDefault="00401E10" w:rsidP="0073528B">
            <w:pPr>
              <w:keepNext/>
              <w:adjustRightInd w:val="0"/>
              <w:spacing w:line="240" w:lineRule="auto"/>
              <w:ind w:left="86"/>
              <w:rPr>
                <w:rFonts w:cstheme="minorHAnsi"/>
                <w:color w:val="000000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0AFF62" w14:textId="77777777" w:rsidR="00401E10" w:rsidRPr="004C0BFC" w:rsidRDefault="00401E10" w:rsidP="0073528B">
            <w:pPr>
              <w:keepNext/>
              <w:adjustRightInd w:val="0"/>
              <w:spacing w:line="240" w:lineRule="auto"/>
              <w:ind w:left="86"/>
              <w:rPr>
                <w:rFonts w:cstheme="minorHAnsi"/>
                <w:color w:val="000000"/>
              </w:rPr>
            </w:pPr>
          </w:p>
        </w:tc>
      </w:tr>
      <w:tr w:rsidR="00401E10" w:rsidRPr="00D97120" w14:paraId="2F2B00F2" w14:textId="77777777" w:rsidTr="0073528B">
        <w:trPr>
          <w:cantSplit/>
          <w:tblHeader/>
          <w:jc w:val="center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14:paraId="33FB6385" w14:textId="77777777" w:rsidR="00401E10" w:rsidRPr="004C0BFC" w:rsidRDefault="00401E10" w:rsidP="0073528B">
            <w:pPr>
              <w:keepNext/>
              <w:adjustRightInd w:val="0"/>
              <w:spacing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14:paraId="4E25C766" w14:textId="77777777" w:rsidR="00401E10" w:rsidRPr="004C0BFC" w:rsidRDefault="00401E10" w:rsidP="0073528B">
            <w:pPr>
              <w:keepNext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Total</w:t>
            </w:r>
            <w:r w:rsidRPr="004C0BFC">
              <w:rPr>
                <w:rFonts w:cstheme="minorHAnsi"/>
                <w:b/>
                <w:bCs/>
                <w:color w:val="000000"/>
              </w:rPr>
              <w:br/>
              <w:t>(N=9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14:paraId="1A5F64FB" w14:textId="77777777" w:rsidR="00401E10" w:rsidRPr="004C0BFC" w:rsidRDefault="00401E10" w:rsidP="0073528B">
            <w:pPr>
              <w:keepNext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Clipped Biopsy+ Node</w:t>
            </w:r>
            <w:r w:rsidRPr="004C0BFC">
              <w:rPr>
                <w:rFonts w:cstheme="minorHAnsi"/>
                <w:b/>
                <w:bCs/>
                <w:color w:val="000000"/>
              </w:rPr>
              <w:br/>
              <w:t>(N=6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14:paraId="58B1AB40" w14:textId="77777777" w:rsidR="00401E10" w:rsidRPr="004C0BFC" w:rsidRDefault="00401E10" w:rsidP="0073528B">
            <w:pPr>
              <w:keepNext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No Biopsy+ Clipped Node</w:t>
            </w:r>
            <w:r w:rsidRPr="004C0BFC">
              <w:rPr>
                <w:rFonts w:cstheme="minorHAnsi"/>
                <w:b/>
                <w:bCs/>
                <w:color w:val="000000"/>
              </w:rPr>
              <w:br/>
              <w:t>(N=2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303ADB0" w14:textId="77777777" w:rsidR="00401E10" w:rsidRPr="004C0BFC" w:rsidRDefault="00401E10" w:rsidP="0073528B">
            <w:pPr>
              <w:keepNext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401E10" w:rsidRPr="00D97120" w14:paraId="2E61E8EB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00CBF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5C42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2813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47A58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4781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49EED86E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15D07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Pre-NAC Ultrasound/Mammogram</w:t>
            </w:r>
            <w:r>
              <w:rPr>
                <w:rFonts w:cstheme="minorHAnsi"/>
                <w:b/>
                <w:bCs/>
                <w:color w:val="000000"/>
              </w:rPr>
              <w:t xml:space="preserve"> performed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AD7B1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8EC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F03D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2F7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&gt;0.99</w:t>
            </w:r>
          </w:p>
        </w:tc>
      </w:tr>
      <w:tr w:rsidR="00401E10" w:rsidRPr="00D97120" w14:paraId="5B3419CF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BDC3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DED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3 (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5F73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 (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A5D3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 (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C51A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75C21F7D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1035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DC4A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87 (9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F11C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60 (96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5BC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7 (96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B76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40FA1669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EE609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C93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92E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9840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B70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670F7FDA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85D2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Pre-NAC MRI</w:t>
            </w:r>
            <w:r>
              <w:rPr>
                <w:rFonts w:cstheme="minorHAnsi"/>
                <w:b/>
                <w:bCs/>
                <w:color w:val="000000"/>
              </w:rPr>
              <w:t xml:space="preserve"> performed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CB4A9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9C6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BC93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82C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0.06</w:t>
            </w:r>
          </w:p>
        </w:tc>
      </w:tr>
      <w:tr w:rsidR="00401E10" w:rsidRPr="00D97120" w14:paraId="1A2E148C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8C8B4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87A8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3 (14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2794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2 (19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242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 (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E9E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4DB9FFD1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70477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3F9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77 (8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C69E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50 (8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8F86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7 (96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382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566FDDA3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7D1FC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FA151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C622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BE0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8F79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153336CD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69766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Pre-NAC PET</w:t>
            </w:r>
            <w:r>
              <w:rPr>
                <w:rFonts w:cstheme="minorHAnsi"/>
                <w:b/>
                <w:bCs/>
                <w:color w:val="000000"/>
              </w:rPr>
              <w:t xml:space="preserve"> performed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AEE1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C872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AFB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FE49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3</w:t>
            </w:r>
          </w:p>
        </w:tc>
      </w:tr>
      <w:tr w:rsidR="00401E10" w:rsidRPr="00D97120" w14:paraId="2F7B7078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A08BF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E830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2.2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5256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7 (11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421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4.3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BD2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602F7149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6E82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A2C91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9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7.8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CB17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55 (88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1B0C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4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5.7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584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727F9C1B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9E107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8569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EC0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6BA8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AB68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00F20F82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4A43B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 xml:space="preserve">Internal Mammary Node </w:t>
            </w:r>
            <w:r>
              <w:rPr>
                <w:rFonts w:cstheme="minorHAnsi"/>
                <w:b/>
                <w:bCs/>
                <w:color w:val="000000"/>
              </w:rPr>
              <w:t xml:space="preserve">Suspicious by Imaging </w:t>
            </w:r>
            <w:r w:rsidRPr="004C0BFC">
              <w:rPr>
                <w:rFonts w:cstheme="minorHAnsi"/>
                <w:b/>
                <w:bCs/>
                <w:color w:val="000000"/>
              </w:rPr>
              <w:t>(Pre-NAC)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D3EFA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5EAF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E02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B4C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0.60</w:t>
            </w:r>
          </w:p>
        </w:tc>
      </w:tr>
      <w:tr w:rsidR="00401E10" w:rsidRPr="00D97120" w14:paraId="02525994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994F6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49E0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68 (7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0214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48 (7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8DD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0 (7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033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4AEB316B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33006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24E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2 (24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ABA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4 (2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C324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8 (28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B22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7EB07CED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3ADC3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DEE2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1F9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7B4E1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1CB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455B438F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8D01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Supraclavicular Node</w:t>
            </w:r>
            <w:r>
              <w:rPr>
                <w:rFonts w:cstheme="minorHAnsi"/>
                <w:b/>
                <w:bCs/>
                <w:color w:val="000000"/>
              </w:rPr>
              <w:t xml:space="preserve"> Suspicious by Imaging </w:t>
            </w:r>
            <w:r w:rsidRPr="004C0BFC">
              <w:rPr>
                <w:rFonts w:cstheme="minorHAnsi"/>
                <w:b/>
                <w:bCs/>
                <w:color w:val="000000"/>
              </w:rPr>
              <w:t>(Pre-NAC)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3168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75F0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4D639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244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0.2</w:t>
            </w:r>
            <w:r w:rsidRPr="00D97120">
              <w:rPr>
                <w:rFonts w:cstheme="minorHAnsi"/>
                <w:color w:val="000000"/>
              </w:rPr>
              <w:t>5</w:t>
            </w:r>
          </w:p>
        </w:tc>
      </w:tr>
      <w:tr w:rsidR="00401E10" w:rsidRPr="00D97120" w14:paraId="1ECE9FFF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B8C48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7CF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74 (8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5307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53 (85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C37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1 (7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6B8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344A3C83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CADB5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022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6 (17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30E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9 (14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8688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7 (2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DD1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03355309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0300E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040F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9CA5A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4D17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666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5121E945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31F3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4C0BFC">
              <w:rPr>
                <w:rFonts w:cstheme="minorHAnsi"/>
                <w:b/>
                <w:bCs/>
                <w:color w:val="000000"/>
              </w:rPr>
              <w:t>Infraclavicluar</w:t>
            </w:r>
            <w:proofErr w:type="spellEnd"/>
            <w:r w:rsidRPr="004C0BFC">
              <w:rPr>
                <w:rFonts w:cstheme="minorHAnsi"/>
                <w:b/>
                <w:bCs/>
                <w:color w:val="000000"/>
              </w:rPr>
              <w:t xml:space="preserve"> Node</w:t>
            </w:r>
            <w:r>
              <w:rPr>
                <w:rFonts w:cstheme="minorHAnsi"/>
                <w:b/>
                <w:bCs/>
                <w:color w:val="000000"/>
              </w:rPr>
              <w:t xml:space="preserve"> Suspicious by Imaging </w:t>
            </w:r>
            <w:r w:rsidRPr="004C0BFC">
              <w:rPr>
                <w:rFonts w:cstheme="minorHAnsi"/>
                <w:b/>
                <w:bCs/>
                <w:color w:val="000000"/>
              </w:rPr>
              <w:t>(Pre-NAC)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BFB2A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F5A7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E69C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C3248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0.1</w:t>
            </w:r>
            <w:r w:rsidRPr="00D97120">
              <w:rPr>
                <w:rFonts w:cstheme="minorHAnsi"/>
                <w:color w:val="000000"/>
              </w:rPr>
              <w:t>8</w:t>
            </w:r>
          </w:p>
        </w:tc>
      </w:tr>
      <w:tr w:rsidR="00401E10" w:rsidRPr="00D97120" w14:paraId="4A7B8E5F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D23D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41D49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78 (8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836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56 (9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4F3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2 (78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100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27134B05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1A457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43A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2 (1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DB7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6 (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9B86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6 (2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60E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706CE2E9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1D536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D3CA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CA9C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4D8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14E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0E4DBF32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A096C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Post-NAC Imaging Nodal Response (Ultrasound)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229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4CB9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2F83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E45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7</w:t>
            </w:r>
          </w:p>
        </w:tc>
      </w:tr>
      <w:tr w:rsidR="00401E10" w:rsidRPr="00D97120" w14:paraId="324FF4FA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C9AEF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mplete Respons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09E6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0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0</w:t>
            </w:r>
            <w:r w:rsidRPr="004C0BFC">
              <w:rPr>
                <w:rFonts w:cstheme="minorHAnsi"/>
                <w:color w:val="000000"/>
              </w:rPr>
              <w:t>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147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3 (6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93D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1.2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4F96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5BE5E9B4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5D93C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artial or No Respons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BB86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0</w:t>
            </w:r>
            <w:r w:rsidRPr="004C0BFC">
              <w:rPr>
                <w:rFonts w:cstheme="minorHAnsi"/>
                <w:color w:val="000000"/>
              </w:rPr>
              <w:t>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E069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0 (3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F60B1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8.8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229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612168A8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38438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Missing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42C6A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8B0B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FCD3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CEE8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4F24B7A4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8CEB8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F52F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DC93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DD8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3D0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18F033F3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5EBB7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Post-NAC Imaging Nodal Response (MRI)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09CDA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E3B1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269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1F4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14</w:t>
            </w:r>
          </w:p>
        </w:tc>
      </w:tr>
      <w:tr w:rsidR="00401E10" w:rsidRPr="00D97120" w14:paraId="01A9A5C8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5B17D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mplete Respons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6FBC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1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2</w:t>
            </w:r>
            <w:r w:rsidRPr="004C0BFC">
              <w:rPr>
                <w:rFonts w:cstheme="minorHAnsi"/>
                <w:color w:val="000000"/>
              </w:rPr>
              <w:t>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6B6D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3 (6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07DD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7.1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7BF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5FB728FC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98959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artial or No Respons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152A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38</w:t>
            </w:r>
            <w:r w:rsidRPr="004C0BFC">
              <w:rPr>
                <w:rFonts w:cstheme="minorHAnsi"/>
                <w:color w:val="000000"/>
              </w:rPr>
              <w:t>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DEE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0 (3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F41A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2.9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350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033313D8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C2FA7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Missing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CE6EB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A9A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3A5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EB1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04B95674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F413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C55FF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E0F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4371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37B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037594AF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653FD" w14:textId="77777777" w:rsidR="00401E10" w:rsidRPr="004C0BFC" w:rsidRDefault="00401E10" w:rsidP="0073528B">
            <w:pPr>
              <w:adjustRightInd w:val="0"/>
              <w:spacing w:line="240" w:lineRule="auto"/>
              <w:ind w:left="72"/>
              <w:rPr>
                <w:rFonts w:cstheme="minorHAnsi"/>
                <w:b/>
                <w:bCs/>
                <w:color w:val="000000"/>
              </w:rPr>
            </w:pPr>
            <w:r w:rsidRPr="004C0BFC">
              <w:rPr>
                <w:rFonts w:cstheme="minorHAnsi"/>
                <w:b/>
                <w:bCs/>
                <w:color w:val="000000"/>
              </w:rPr>
              <w:t>Post-NAC Imaging Nodal Response (PET)</w:t>
            </w:r>
            <w:r w:rsidRPr="004C0BFC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1056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EB61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7DEB3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599C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&gt;0.99</w:t>
            </w:r>
          </w:p>
        </w:tc>
      </w:tr>
      <w:tr w:rsidR="00401E10" w:rsidRPr="00D97120" w14:paraId="268F46B3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5BD56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mplete Respons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7C30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0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78.9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1FF27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1 (77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63A1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</w:t>
            </w:r>
            <w:r w:rsidRPr="004C0BFC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1.8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0DD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490DE58A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12D9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artial or No Respons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7F629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8 (21.</w:t>
            </w:r>
            <w:r>
              <w:rPr>
                <w:rFonts w:cstheme="minorHAnsi"/>
                <w:color w:val="000000"/>
              </w:rPr>
              <w:t>1</w:t>
            </w:r>
            <w:r w:rsidRPr="004C0BFC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48E2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6 (2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7AC3E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2 (</w:t>
            </w:r>
            <w:r>
              <w:rPr>
                <w:rFonts w:cstheme="minorHAnsi"/>
                <w:color w:val="000000"/>
              </w:rPr>
              <w:t>18.2</w:t>
            </w:r>
            <w:r w:rsidRPr="004C0BFC">
              <w:rPr>
                <w:rFonts w:cstheme="minorHAnsi"/>
                <w:color w:val="000000"/>
              </w:rPr>
              <w:t>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8B75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01E10" w:rsidRPr="00D97120" w14:paraId="3487927D" w14:textId="77777777" w:rsidTr="0073528B">
        <w:trPr>
          <w:cantSplit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B766" w14:textId="77777777" w:rsidR="00401E10" w:rsidRPr="004C0BFC" w:rsidRDefault="00401E10" w:rsidP="0073528B">
            <w:pPr>
              <w:adjustRightInd w:val="0"/>
              <w:spacing w:line="240" w:lineRule="auto"/>
              <w:ind w:left="173" w:firstLine="173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Missing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79CD8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EDA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C0BFC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2CC34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D63D" w14:textId="77777777" w:rsidR="00401E10" w:rsidRPr="004C0BFC" w:rsidRDefault="00401E10" w:rsidP="0073528B">
            <w:pPr>
              <w:adjustRightInd w:val="0"/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</w:tbl>
    <w:p w14:paraId="500BA551" w14:textId="77777777" w:rsidR="00401E10" w:rsidRPr="002D219A" w:rsidRDefault="00401E10" w:rsidP="00401E10">
      <w:pPr>
        <w:rPr>
          <w:rFonts w:ascii="Calibri" w:hAnsi="Calibri" w:cs="Calibri"/>
          <w:b/>
          <w:bCs/>
        </w:rPr>
      </w:pPr>
    </w:p>
    <w:p w14:paraId="69D20172" w14:textId="77777777" w:rsidR="00401E10" w:rsidRDefault="00401E10" w:rsidP="00401E10">
      <w:pPr>
        <w:rPr>
          <w:rFonts w:ascii="Calibri" w:hAnsi="Calibri" w:cs="Calibri"/>
          <w:b/>
          <w:bCs/>
        </w:rPr>
      </w:pPr>
    </w:p>
    <w:p w14:paraId="388E5745" w14:textId="77777777" w:rsidR="00401E10" w:rsidRDefault="00401E10" w:rsidP="00401E10">
      <w:pPr>
        <w:rPr>
          <w:rFonts w:ascii="Calibri" w:hAnsi="Calibri" w:cs="Calibri"/>
        </w:rPr>
      </w:pPr>
    </w:p>
    <w:p w14:paraId="6407B162" w14:textId="77777777" w:rsidR="003570D8" w:rsidRDefault="003570D8"/>
    <w:sectPr w:rsidR="003570D8" w:rsidSect="00401E1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806672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7B6B846" w14:textId="77777777" w:rsidR="00401E10" w:rsidRDefault="00401E1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7C836D6" w14:textId="77777777" w:rsidR="00401E10" w:rsidRDefault="00401E1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475"/>
    <w:rsid w:val="002C5475"/>
    <w:rsid w:val="003570D8"/>
    <w:rsid w:val="00401E10"/>
    <w:rsid w:val="0059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D5710"/>
  <w15:chartTrackingRefBased/>
  <w15:docId w15:val="{B4390DC7-B571-45B8-9FD8-BDA0655C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E10"/>
  </w:style>
  <w:style w:type="paragraph" w:styleId="Heading1">
    <w:name w:val="heading 1"/>
    <w:basedOn w:val="Normal"/>
    <w:next w:val="Normal"/>
    <w:link w:val="Heading1Char"/>
    <w:uiPriority w:val="9"/>
    <w:qFormat/>
    <w:rsid w:val="002C5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4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4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4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4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4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47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01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ani, Kush R., M.B.B.S., M.Ch.</dc:creator>
  <cp:keywords/>
  <dc:description/>
  <cp:lastModifiedBy>Lohani, Kush R., M.B.B.S., M.Ch.</cp:lastModifiedBy>
  <cp:revision>2</cp:revision>
  <dcterms:created xsi:type="dcterms:W3CDTF">2024-06-04T01:32:00Z</dcterms:created>
  <dcterms:modified xsi:type="dcterms:W3CDTF">2024-06-04T01:35:00Z</dcterms:modified>
</cp:coreProperties>
</file>